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cs="Times New Roman"/>
          <w:sz w:val="24"/>
          <w:szCs w:val="24"/>
        </w:rPr>
        <w:t>The article and raw data for the experiments covered in the article are linked below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t xml:space="preserve"> </w:t>
      </w:r>
    </w:p>
    <w:p>
      <w:pPr>
        <w:rPr>
          <w:rFonts w:hint="eastAsia"/>
        </w:rPr>
      </w:pPr>
      <w:r>
        <w:rPr>
          <w:rFonts w:hint="eastAsia"/>
        </w:rPr>
        <w:t>https://www.jianguoyun.com/p/DQFeIHkQh6n5ChjlnNkEIA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M2N2UzZWNjNTI5ZWJhODRjMzk4YzM0ZjU0ZDNjZjIifQ=="/>
  </w:docVars>
  <w:rsids>
    <w:rsidRoot w:val="00826382"/>
    <w:rsid w:val="006E04D9"/>
    <w:rsid w:val="00826382"/>
    <w:rsid w:val="199B3765"/>
    <w:rsid w:val="2265456F"/>
    <w:rsid w:val="2BBE0D6B"/>
    <w:rsid w:val="7C0D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qFormat/>
    <w:uiPriority w:val="99"/>
    <w:rPr>
      <w:color w:val="800080"/>
      <w:u w:val="single"/>
    </w:rPr>
  </w:style>
  <w:style w:type="character" w:styleId="5">
    <w:name w:val="Hyperlink"/>
    <w:basedOn w:val="3"/>
    <w:semiHidden/>
    <w:unhideWhenUsed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</Words>
  <Characters>71</Characters>
  <Lines>1</Lines>
  <Paragraphs>1</Paragraphs>
  <TotalTime>5</TotalTime>
  <ScaleCrop>false</ScaleCrop>
  <LinksUpToDate>false</LinksUpToDate>
  <CharactersWithSpaces>8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11:53:00Z</dcterms:created>
  <dc:creator>1078797629@qq.com</dc:creator>
  <cp:lastModifiedBy>逸耍</cp:lastModifiedBy>
  <dcterms:modified xsi:type="dcterms:W3CDTF">2022-09-17T16:28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C55AD313D38426D83E4C4FE8E7B51A8</vt:lpwstr>
  </property>
</Properties>
</file>